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6B7" w:rsidRPr="007050A6" w:rsidRDefault="009C0182" w:rsidP="00E41C7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art</w:t>
      </w:r>
      <w:r w:rsidR="00695000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1</w:t>
      </w:r>
      <w:r w:rsidR="00190155">
        <w:rPr>
          <w:rFonts w:ascii="Times New Roman" w:hAnsi="Times New Roman" w:cs="Times New Roman"/>
          <w:sz w:val="28"/>
          <w:szCs w:val="28"/>
        </w:rPr>
        <w:t>.</w:t>
      </w:r>
      <w:r w:rsidR="007050A6">
        <w:rPr>
          <w:rFonts w:ascii="Times New Roman" w:hAnsi="Times New Roman" w:cs="Times New Roman"/>
          <w:sz w:val="28"/>
          <w:szCs w:val="28"/>
        </w:rPr>
        <w:t xml:space="preserve"> </w:t>
      </w:r>
      <w:r w:rsidR="009246B7" w:rsidRPr="007050A6">
        <w:rPr>
          <w:rFonts w:ascii="Times New Roman" w:hAnsi="Times New Roman" w:cs="Times New Roman"/>
          <w:sz w:val="28"/>
          <w:szCs w:val="28"/>
        </w:rPr>
        <w:t xml:space="preserve">Primer sequences </w:t>
      </w:r>
      <w:r w:rsidR="00190155">
        <w:rPr>
          <w:rFonts w:ascii="Times New Roman" w:hAnsi="Times New Roman" w:cs="Times New Roman"/>
          <w:sz w:val="28"/>
          <w:szCs w:val="28"/>
        </w:rPr>
        <w:t>for real-time PCR</w:t>
      </w:r>
      <w:r w:rsidR="00C54682">
        <w:rPr>
          <w:rFonts w:ascii="Times New Roman" w:hAnsi="Times New Roman" w:cs="Times New Roman"/>
          <w:sz w:val="28"/>
          <w:szCs w:val="28"/>
        </w:rPr>
        <w:t>.</w:t>
      </w:r>
      <w:r w:rsidR="009246B7" w:rsidRPr="007050A6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a5"/>
        <w:tblpPr w:leftFromText="180" w:rightFromText="180" w:vertAnchor="text" w:horzAnchor="margin" w:tblpY="-7"/>
        <w:tblOverlap w:val="never"/>
        <w:tblW w:w="88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5854"/>
      </w:tblGrid>
      <w:tr w:rsidR="009246B7" w:rsidRPr="008F54ED" w:rsidTr="009246B7">
        <w:trPr>
          <w:trHeight w:val="554"/>
        </w:trPr>
        <w:tc>
          <w:tcPr>
            <w:tcW w:w="2948" w:type="dxa"/>
            <w:tcBorders>
              <w:top w:val="single" w:sz="12" w:space="0" w:color="auto"/>
              <w:bottom w:val="single" w:sz="6" w:space="0" w:color="auto"/>
            </w:tcBorders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854" w:type="dxa"/>
            <w:tcBorders>
              <w:top w:val="single" w:sz="12" w:space="0" w:color="auto"/>
              <w:bottom w:val="single" w:sz="6" w:space="0" w:color="auto"/>
            </w:tcBorders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 w:val="restart"/>
            <w:tcBorders>
              <w:top w:val="single" w:sz="6" w:space="0" w:color="auto"/>
            </w:tcBorders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  <w:tc>
          <w:tcPr>
            <w:tcW w:w="5854" w:type="dxa"/>
            <w:tcBorders>
              <w:top w:val="single" w:sz="6" w:space="0" w:color="auto"/>
            </w:tcBorders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F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GTGGTATAAAAGGGGCGGG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GTGGGGTTGACCATGGCTAATAGT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 w:val="restart"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F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ATGCCTGCCGTGTGAACCATGTG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TCCAAATGCGGCATCTTCAAACCT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 w:val="restart"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MCM2</w:t>
            </w: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F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ATGGCGGAATCATCGGAATC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GGTGAGGGCATCAGTACG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 w:val="restart"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NASEH2A</w:t>
            </w: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F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ACAGCCACTGGGCTTATAC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475"/>
        </w:trPr>
        <w:tc>
          <w:tcPr>
            <w:tcW w:w="2948" w:type="dxa"/>
            <w:vMerge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: 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TCCCTACGGTGTCCACGAAT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475"/>
        </w:trPr>
        <w:tc>
          <w:tcPr>
            <w:tcW w:w="2948" w:type="dxa"/>
          </w:tcPr>
          <w:p w:rsidR="009246B7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1FA">
              <w:rPr>
                <w:rFonts w:ascii="Times New Roman" w:hAnsi="Times New Roman" w:cs="Times New Roman" w:hint="eastAsia"/>
                <w:sz w:val="24"/>
                <w:szCs w:val="24"/>
              </w:rPr>
              <w:t>TOP2A</w:t>
            </w:r>
          </w:p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1FA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61FA">
              <w:rPr>
                <w:rFonts w:ascii="Times New Roman" w:hAnsi="Times New Roman" w:cs="Times New Roman"/>
                <w:sz w:val="24"/>
                <w:szCs w:val="24"/>
              </w:rPr>
              <w:t>CTAGTTAATGCTGCGGACA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61F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61FA">
              <w:rPr>
                <w:rFonts w:ascii="Times New Roman" w:hAnsi="Times New Roman" w:cs="Times New Roman"/>
                <w:sz w:val="24"/>
                <w:szCs w:val="24"/>
              </w:rPr>
              <w:t>CATTTCGACCACCTGTCA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</w:tbl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Part</w:t>
      </w:r>
      <w:r w:rsidR="00695000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2 1</w:t>
      </w:r>
      <w:r w:rsidRPr="00E04B8E">
        <w:rPr>
          <w:rFonts w:ascii="Times New Roman" w:hAnsi="Times New Roman" w:cs="Times New Roman"/>
          <w:sz w:val="28"/>
          <w:szCs w:val="28"/>
        </w:rPr>
        <w:t>81 up-regulat</w:t>
      </w:r>
      <w:r>
        <w:rPr>
          <w:rFonts w:ascii="Times New Roman" w:hAnsi="Times New Roman" w:cs="Times New Roman"/>
          <w:sz w:val="28"/>
          <w:szCs w:val="28"/>
        </w:rPr>
        <w:t>ed</w:t>
      </w:r>
      <w:r w:rsidRPr="00E04B8E">
        <w:rPr>
          <w:rFonts w:ascii="Times New Roman" w:hAnsi="Times New Roman" w:cs="Times New Roman"/>
          <w:sz w:val="28"/>
          <w:szCs w:val="28"/>
        </w:rPr>
        <w:t xml:space="preserve"> and 282 down-regulated common differential expressed genes</w:t>
      </w:r>
      <w:r>
        <w:rPr>
          <w:rFonts w:ascii="Times New Roman" w:hAnsi="Times New Roman" w:cs="Times New Roman"/>
          <w:sz w:val="28"/>
          <w:szCs w:val="28"/>
        </w:rPr>
        <w:t xml:space="preserve"> in colorectal cancer samples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3765"/>
      </w:tblGrid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egulated genes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own-regulated genes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OXQ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DX6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MOD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PHX4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LN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UF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BI3BP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CAN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AD51AP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NGPTL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NLN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LP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OX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VSNL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SPO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XYD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DPR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YL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TK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BCA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RNDE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39A10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DGF1P3///TDGF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T6GALNAC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ACH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FAP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AD2L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PARCL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UPT20H///DES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MMR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CGN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UDCD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GL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FE2L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AGLN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LGAP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YNPO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BE2T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GHM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PC2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OCS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LSCR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2CD4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GFL6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CL1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OC10028741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YP4X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ASQ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IF1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OC100505730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TM2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WNT5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AM72A///FAM72D///FAM72B///FAM72C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CAPG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GFBP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RIP1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RKAR2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MPDL3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ZNRF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DE3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KS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BCC1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NF18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CGB2A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PP40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ERGL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AD54B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CTD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S6ST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DN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Y6G6D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RIMA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IF20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22A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EMIP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AM107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RMT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NAI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LDN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KX2-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IF18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LCL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TAD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RSS1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ZGP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NN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ZFAS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USP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NHB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AM107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IF4E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IF4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SRP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MSS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BP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GOL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XYD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EIS3P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SE1L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IER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PIL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TFDH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H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RT2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15orf4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RP8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DCD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USP14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PAR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TF3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DCSP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OSBPL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IAA121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ZNF239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HLA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ME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ALNT1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FC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BXO3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IF1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ILP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XPOT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TL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DRA2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KMT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RKAC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CARA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CL15-CCL14///CCL1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WDR1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ZBTB1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RRDC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OR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JAM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41A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IGD1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NF4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FSD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US7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EMA6D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IGNL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YNC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WDR4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ULT1B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RP1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XPE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CFL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RANK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USAP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35D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ANP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HR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AP7D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CAPG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EX30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YBRD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OC729680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BM2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JADE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OC344887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KC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CL15-CCL14///CCL1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5orf34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DIAS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OGAT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ASSF10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GR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DCD2L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QRDL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NPT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TYK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TTG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JUB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IR22HG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NE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ILPD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BOAT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ACGAP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CIN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KA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4orf1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AT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PCDD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EMA6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ACC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INC0127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NHG17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2orf4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IGR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PON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AMDC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HCY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ZNF713///MRPS17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APN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NASEH2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AG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C25B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NDOD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PSM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MP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RP27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TF2IRD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NF12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IRH1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AA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CM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GHA2///IGHA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MEM97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PPL2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OC100506918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XD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BD///GABBR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TNL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ORC6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EP1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BOX1-AS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RRC6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SMG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ZIC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IDT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RGBP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EL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VIPR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SPH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UNDC3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MEPA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ES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MEM158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ARM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WNT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3EAP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SX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100A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IGZ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SM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TLL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TI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RL1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GCT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KBP1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DN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XYD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CKR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RT80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ULT1A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HMT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CNT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MP10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10orf9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5A6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RMD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OL10A1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CDC6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19orf48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PPL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PR14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PAP2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CA5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MEM17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GAT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ELFCD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LDN2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ALNT6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CL2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PTX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YSL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HCYL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OMM34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PM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OP2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YO1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APTM4B</w:t>
            </w: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RPM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FRP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GT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GALS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T1HL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RPX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MCC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PA3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MP2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TLN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OC100505584///MT1E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MEM10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44A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RETSAT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T6GALNAC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LEC3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K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GT1A1///UGT1A4///UGT1A9///UGT1A6///UGT1A8///UGT1A1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EST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LA2G1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XPE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PY1R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O2A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CNT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SD11B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UBAL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UGT1A3///UGT1A1///UGT1A4///UGT1A9///UGT1A5///UGT1A6///UGT1A7///UGT1A8///UGT1A1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DPD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MEM22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EPACAM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PINK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GPAT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DCBP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ITM2C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SPAN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SPAN7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BA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TP53INP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DTRP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WH4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OC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A7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LRRC1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VSIG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EPB41L3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HR5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TNL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51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HRS11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HP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51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CNN1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BEST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UC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ALL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2orf8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PKI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EACAM7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DHRS9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D177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LDN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AQP8</w:t>
            </w:r>
          </w:p>
        </w:tc>
      </w:tr>
      <w:tr w:rsidR="001A118C" w:rsidRPr="000A27BC" w:rsidTr="003A5B2C">
        <w:trPr>
          <w:trHeight w:val="270"/>
        </w:trPr>
        <w:tc>
          <w:tcPr>
            <w:tcW w:w="4531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noWrap/>
            <w:hideMark/>
          </w:tcPr>
          <w:p w:rsidR="001A118C" w:rsidRPr="000A27BC" w:rsidRDefault="001A118C" w:rsidP="003A5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7BC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</w:tr>
    </w:tbl>
    <w:p w:rsidR="00695000" w:rsidRDefault="001A118C" w:rsidP="001A118C">
      <w:r>
        <w:fldChar w:fldCharType="begin"/>
      </w:r>
      <w:r>
        <w:instrText xml:space="preserve"> LINK </w:instrText>
      </w:r>
      <w:r w:rsidR="00695000">
        <w:instrText>Excel.Sheet.12</w:instrText>
      </w:r>
      <w:r w:rsidR="00695000">
        <w:rPr>
          <w:rFonts w:hint="eastAsia"/>
        </w:rPr>
        <w:instrText xml:space="preserve"> "E:\\</w:instrText>
      </w:r>
      <w:r w:rsidR="00695000">
        <w:rPr>
          <w:rFonts w:hint="eastAsia"/>
        </w:rPr>
        <w:instrText>结直肠癌文件</w:instrText>
      </w:r>
      <w:r w:rsidR="00695000">
        <w:rPr>
          <w:rFonts w:hint="eastAsia"/>
        </w:rPr>
        <w:instrText>\\</w:instrText>
      </w:r>
      <w:r w:rsidR="00695000">
        <w:rPr>
          <w:rFonts w:hint="eastAsia"/>
        </w:rPr>
        <w:instrText>芯片</w:instrText>
      </w:r>
      <w:r w:rsidR="00695000">
        <w:rPr>
          <w:rFonts w:hint="eastAsia"/>
        </w:rPr>
        <w:instrText>-20170413\\UP\\common genes-UP.xlsx"</w:instrText>
      </w:r>
      <w:r w:rsidR="00695000">
        <w:instrText xml:space="preserve"> Sheet1!R1C1:R181C1 </w:instrText>
      </w:r>
      <w:r>
        <w:instrText xml:space="preserve">\a \f 5 \h  \* MERGEFORMAT </w:instrText>
      </w:r>
      <w:r w:rsidR="00695000">
        <w:fldChar w:fldCharType="separate"/>
      </w:r>
    </w:p>
    <w:bookmarkStart w:id="0" w:name="_GoBack"/>
    <w:bookmarkEnd w:id="0"/>
    <w:p w:rsidR="001A118C" w:rsidRDefault="001A118C" w:rsidP="001A118C">
      <w:r>
        <w:fldChar w:fldCharType="end"/>
      </w:r>
    </w:p>
    <w:p w:rsidR="009246B7" w:rsidRPr="009246B7" w:rsidRDefault="009246B7" w:rsidP="00E41C78"/>
    <w:sectPr w:rsidR="009246B7" w:rsidRPr="0092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4D0" w:rsidRDefault="00E714D0" w:rsidP="00DD1C43">
      <w:r>
        <w:separator/>
      </w:r>
    </w:p>
  </w:endnote>
  <w:endnote w:type="continuationSeparator" w:id="0">
    <w:p w:rsidR="00E714D0" w:rsidRDefault="00E714D0" w:rsidP="00DD1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4D0" w:rsidRDefault="00E714D0" w:rsidP="00DD1C43">
      <w:r>
        <w:separator/>
      </w:r>
    </w:p>
  </w:footnote>
  <w:footnote w:type="continuationSeparator" w:id="0">
    <w:p w:rsidR="00E714D0" w:rsidRDefault="00E714D0" w:rsidP="00DD1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F3D"/>
    <w:rsid w:val="00073647"/>
    <w:rsid w:val="001129DD"/>
    <w:rsid w:val="00190155"/>
    <w:rsid w:val="001A118C"/>
    <w:rsid w:val="00224168"/>
    <w:rsid w:val="002B0C39"/>
    <w:rsid w:val="002D155B"/>
    <w:rsid w:val="00336B22"/>
    <w:rsid w:val="00414A3A"/>
    <w:rsid w:val="004869B7"/>
    <w:rsid w:val="005C2E27"/>
    <w:rsid w:val="00695000"/>
    <w:rsid w:val="006C2F14"/>
    <w:rsid w:val="007050A6"/>
    <w:rsid w:val="00801B6A"/>
    <w:rsid w:val="00822623"/>
    <w:rsid w:val="008C586E"/>
    <w:rsid w:val="008F54ED"/>
    <w:rsid w:val="008F61FA"/>
    <w:rsid w:val="009246B7"/>
    <w:rsid w:val="009C0182"/>
    <w:rsid w:val="00A71FF5"/>
    <w:rsid w:val="00B35278"/>
    <w:rsid w:val="00B44FB2"/>
    <w:rsid w:val="00B918D7"/>
    <w:rsid w:val="00BF7345"/>
    <w:rsid w:val="00C36CFB"/>
    <w:rsid w:val="00C41400"/>
    <w:rsid w:val="00C54682"/>
    <w:rsid w:val="00C95138"/>
    <w:rsid w:val="00CA72C1"/>
    <w:rsid w:val="00D80027"/>
    <w:rsid w:val="00DB6F3D"/>
    <w:rsid w:val="00DD1C43"/>
    <w:rsid w:val="00E12607"/>
    <w:rsid w:val="00E41C78"/>
    <w:rsid w:val="00E64EAF"/>
    <w:rsid w:val="00E714D0"/>
    <w:rsid w:val="00EF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E63A0A-2B7E-49FD-83DF-AFD344B4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1C4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C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C43"/>
    <w:rPr>
      <w:sz w:val="18"/>
      <w:szCs w:val="18"/>
    </w:rPr>
  </w:style>
  <w:style w:type="table" w:styleId="a5">
    <w:name w:val="Table Grid"/>
    <w:basedOn w:val="a1"/>
    <w:uiPriority w:val="39"/>
    <w:rsid w:val="00DD1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7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8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立华</dc:creator>
  <cp:keywords/>
  <dc:description/>
  <cp:lastModifiedBy>张立华</cp:lastModifiedBy>
  <cp:revision>23</cp:revision>
  <dcterms:created xsi:type="dcterms:W3CDTF">2016-11-11T08:49:00Z</dcterms:created>
  <dcterms:modified xsi:type="dcterms:W3CDTF">2017-06-21T08:08:00Z</dcterms:modified>
</cp:coreProperties>
</file>